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0BE35" w14:textId="40F6A5BF" w:rsidR="00F674DB" w:rsidRPr="006D0E65" w:rsidRDefault="00F674DB" w:rsidP="00F674DB">
      <w:pPr>
        <w:pStyle w:val="Heading1"/>
        <w:rPr>
          <w:rFonts w:ascii="Times New Roman" w:hAnsi="Times New Roman" w:cs="Times New Roman"/>
        </w:rPr>
      </w:pPr>
      <w:r w:rsidRPr="006D0E65">
        <w:rPr>
          <w:rFonts w:ascii="Times New Roman" w:hAnsi="Times New Roman" w:cs="Times New Roman"/>
        </w:rPr>
        <w:t xml:space="preserve">Appendix </w:t>
      </w:r>
      <w:r w:rsidR="00824C55">
        <w:rPr>
          <w:rFonts w:ascii="Times New Roman" w:hAnsi="Times New Roman" w:cs="Times New Roman"/>
        </w:rPr>
        <w:t>4</w:t>
      </w:r>
      <w:r w:rsidRPr="006D0E65">
        <w:rPr>
          <w:rFonts w:ascii="Times New Roman" w:hAnsi="Times New Roman" w:cs="Times New Roman"/>
        </w:rPr>
        <w:t xml:space="preserve">. Eligibility Criteria </w:t>
      </w:r>
    </w:p>
    <w:p w14:paraId="01CDE52E" w14:textId="77777777" w:rsidR="00F674DB" w:rsidRPr="006D0E65" w:rsidRDefault="00F674DB" w:rsidP="00F674DB">
      <w:pPr>
        <w:rPr>
          <w:rFonts w:ascii="Times New Roman" w:hAnsi="Times New Roman" w:cs="Times New Roman"/>
          <w:b/>
          <w:bCs/>
          <w:color w:val="181817"/>
          <w:lang w:val="en-GB"/>
        </w:rPr>
      </w:pPr>
    </w:p>
    <w:p w14:paraId="52DDB4BB" w14:textId="56C5B708" w:rsidR="00F674DB" w:rsidRDefault="00F674DB" w:rsidP="00F674DB">
      <w:pPr>
        <w:pStyle w:val="Heading2"/>
        <w:rPr>
          <w:rFonts w:ascii="Times New Roman" w:hAnsi="Times New Roman" w:cs="Times New Roman"/>
          <w:lang w:val="en-GB"/>
        </w:rPr>
      </w:pPr>
      <w:r w:rsidRPr="001B3236">
        <w:rPr>
          <w:rFonts w:ascii="Times New Roman" w:hAnsi="Times New Roman" w:cs="Times New Roman"/>
          <w:lang w:val="en-GB"/>
        </w:rPr>
        <w:t xml:space="preserve">Table </w:t>
      </w:r>
      <w:r w:rsidR="00824C55">
        <w:rPr>
          <w:rFonts w:ascii="Times New Roman" w:hAnsi="Times New Roman" w:cs="Times New Roman"/>
          <w:lang w:val="en-GB"/>
        </w:rPr>
        <w:t>4</w:t>
      </w:r>
      <w:r w:rsidR="004165BA">
        <w:rPr>
          <w:rFonts w:ascii="Times New Roman" w:hAnsi="Times New Roman" w:cs="Times New Roman"/>
          <w:lang w:val="en-GB"/>
        </w:rPr>
        <w:t>A</w:t>
      </w:r>
      <w:r w:rsidRPr="001B3236">
        <w:rPr>
          <w:rFonts w:ascii="Times New Roman" w:hAnsi="Times New Roman" w:cs="Times New Roman"/>
          <w:lang w:val="en-GB"/>
        </w:rPr>
        <w:t>. Eligibility Criteria for Systematic Review Article Inclusion</w:t>
      </w:r>
    </w:p>
    <w:p w14:paraId="1E6B4B6C" w14:textId="77777777" w:rsidR="00F674DB" w:rsidRPr="001A07D6" w:rsidRDefault="00F674DB" w:rsidP="00F674DB">
      <w:pPr>
        <w:rPr>
          <w:lang w:val="en-GB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22"/>
        <w:gridCol w:w="3543"/>
        <w:gridCol w:w="3969"/>
      </w:tblGrid>
      <w:tr w:rsidR="00F674DB" w:rsidRPr="006D0E65" w14:paraId="22854B3C" w14:textId="77777777" w:rsidTr="00CC507D">
        <w:tc>
          <w:tcPr>
            <w:tcW w:w="2122" w:type="dxa"/>
          </w:tcPr>
          <w:p w14:paraId="15391E6B" w14:textId="77777777" w:rsidR="00F674DB" w:rsidRPr="006D0E65" w:rsidRDefault="00F674DB" w:rsidP="00CC507D">
            <w:pPr>
              <w:rPr>
                <w:rFonts w:ascii="Times New Roman" w:hAnsi="Times New Roman" w:cs="Times New Roman"/>
                <w:b/>
                <w:bCs/>
              </w:rPr>
            </w:pPr>
            <w:r w:rsidRPr="006D0E65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3543" w:type="dxa"/>
          </w:tcPr>
          <w:p w14:paraId="4B509A7B" w14:textId="77777777" w:rsidR="00F674DB" w:rsidRPr="006D0E65" w:rsidRDefault="00F674DB" w:rsidP="00CC507D">
            <w:pPr>
              <w:rPr>
                <w:rFonts w:ascii="Times New Roman" w:hAnsi="Times New Roman" w:cs="Times New Roman"/>
                <w:b/>
                <w:bCs/>
              </w:rPr>
            </w:pPr>
            <w:r w:rsidRPr="006D0E65">
              <w:rPr>
                <w:rFonts w:ascii="Times New Roman" w:hAnsi="Times New Roman" w:cs="Times New Roman"/>
                <w:b/>
                <w:bCs/>
              </w:rPr>
              <w:t>Inclusion</w:t>
            </w:r>
          </w:p>
        </w:tc>
        <w:tc>
          <w:tcPr>
            <w:tcW w:w="3969" w:type="dxa"/>
          </w:tcPr>
          <w:p w14:paraId="6E432F95" w14:textId="77777777" w:rsidR="00F674DB" w:rsidRPr="006D0E65" w:rsidRDefault="00F674DB" w:rsidP="00CC507D">
            <w:pPr>
              <w:rPr>
                <w:rFonts w:ascii="Times New Roman" w:hAnsi="Times New Roman" w:cs="Times New Roman"/>
                <w:b/>
                <w:bCs/>
              </w:rPr>
            </w:pPr>
            <w:r w:rsidRPr="006D0E65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</w:tr>
      <w:tr w:rsidR="00F674DB" w:rsidRPr="006D0E65" w14:paraId="535B2276" w14:textId="77777777" w:rsidTr="00CC507D">
        <w:tc>
          <w:tcPr>
            <w:tcW w:w="2122" w:type="dxa"/>
          </w:tcPr>
          <w:p w14:paraId="6EA40A0C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Time period</w:t>
            </w:r>
          </w:p>
        </w:tc>
        <w:tc>
          <w:tcPr>
            <w:tcW w:w="3543" w:type="dxa"/>
          </w:tcPr>
          <w:p w14:paraId="2622529E" w14:textId="4C1F4803" w:rsidR="00F674DB" w:rsidRPr="006D0E65" w:rsidRDefault="004B6CCC" w:rsidP="00CC50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ember </w:t>
            </w:r>
            <w:r w:rsidR="00F674DB" w:rsidRPr="006D0E65">
              <w:rPr>
                <w:rFonts w:ascii="Times New Roman" w:hAnsi="Times New Roman" w:cs="Times New Roman"/>
              </w:rPr>
              <w:t>2019 onwards</w:t>
            </w:r>
            <w:r>
              <w:rPr>
                <w:rFonts w:ascii="Times New Roman" w:hAnsi="Times New Roman" w:cs="Times New Roman"/>
              </w:rPr>
              <w:t xml:space="preserve"> (Post-COVID-19)</w:t>
            </w:r>
          </w:p>
        </w:tc>
        <w:tc>
          <w:tcPr>
            <w:tcW w:w="3969" w:type="dxa"/>
          </w:tcPr>
          <w:p w14:paraId="0DC82C60" w14:textId="4C60C0B3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 xml:space="preserve">Before </w:t>
            </w:r>
            <w:r w:rsidR="004B6CCC">
              <w:rPr>
                <w:rFonts w:ascii="Times New Roman" w:hAnsi="Times New Roman" w:cs="Times New Roman"/>
              </w:rPr>
              <w:t xml:space="preserve">December </w:t>
            </w:r>
            <w:r w:rsidRPr="006D0E65">
              <w:rPr>
                <w:rFonts w:ascii="Times New Roman" w:hAnsi="Times New Roman" w:cs="Times New Roman"/>
              </w:rPr>
              <w:t>2019</w:t>
            </w:r>
            <w:r w:rsidR="004B6CCC">
              <w:rPr>
                <w:rFonts w:ascii="Times New Roman" w:hAnsi="Times New Roman" w:cs="Times New Roman"/>
              </w:rPr>
              <w:t xml:space="preserve"> (Pre-COVID-19)</w:t>
            </w:r>
          </w:p>
        </w:tc>
      </w:tr>
      <w:tr w:rsidR="00F674DB" w:rsidRPr="006D0E65" w14:paraId="4B656082" w14:textId="77777777" w:rsidTr="00CC507D">
        <w:tc>
          <w:tcPr>
            <w:tcW w:w="2122" w:type="dxa"/>
          </w:tcPr>
          <w:p w14:paraId="6A45DC8F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3543" w:type="dxa"/>
          </w:tcPr>
          <w:p w14:paraId="152B5609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 xml:space="preserve">English </w:t>
            </w:r>
          </w:p>
        </w:tc>
        <w:tc>
          <w:tcPr>
            <w:tcW w:w="3969" w:type="dxa"/>
          </w:tcPr>
          <w:p w14:paraId="3A9042F4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Not English</w:t>
            </w:r>
          </w:p>
        </w:tc>
      </w:tr>
      <w:tr w:rsidR="00F674DB" w:rsidRPr="006D0E65" w14:paraId="6F1C3DA2" w14:textId="77777777" w:rsidTr="00CC507D">
        <w:tc>
          <w:tcPr>
            <w:tcW w:w="2122" w:type="dxa"/>
          </w:tcPr>
          <w:p w14:paraId="0B343B37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Telehealth format</w:t>
            </w:r>
          </w:p>
        </w:tc>
        <w:tc>
          <w:tcPr>
            <w:tcW w:w="3543" w:type="dxa"/>
          </w:tcPr>
          <w:p w14:paraId="6DD0543E" w14:textId="77777777" w:rsidR="00F674DB" w:rsidRPr="006D0E65" w:rsidRDefault="00F674DB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Telehealth consultations in the format of; Telephone communication, video communication, text messaging, and email messaging</w:t>
            </w:r>
          </w:p>
        </w:tc>
        <w:tc>
          <w:tcPr>
            <w:tcW w:w="3969" w:type="dxa"/>
          </w:tcPr>
          <w:p w14:paraId="6C3CAF41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Telehealth services that do not reflect a consultation format (i.e., e-prescribing, patient portals, electronic health records, online health information, chat bots)</w:t>
            </w:r>
          </w:p>
        </w:tc>
      </w:tr>
      <w:tr w:rsidR="00F674DB" w:rsidRPr="006D0E65" w14:paraId="2651BBF6" w14:textId="77777777" w:rsidTr="00CC507D">
        <w:tc>
          <w:tcPr>
            <w:tcW w:w="2122" w:type="dxa"/>
          </w:tcPr>
          <w:p w14:paraId="297554C8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543" w:type="dxa"/>
          </w:tcPr>
          <w:p w14:paraId="154249E9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Patients and Primary Health care providers (i.e., General practitioners)</w:t>
            </w:r>
          </w:p>
        </w:tc>
        <w:tc>
          <w:tcPr>
            <w:tcW w:w="3969" w:type="dxa"/>
          </w:tcPr>
          <w:p w14:paraId="2B1A2D89" w14:textId="7E367ED2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Patients and Health care providers that are not within primary care settings (inclusive of medical students or trainees</w:t>
            </w:r>
            <w:r w:rsidR="00030474">
              <w:rPr>
                <w:rFonts w:ascii="Times New Roman" w:hAnsi="Times New Roman" w:cs="Times New Roman"/>
              </w:rPr>
              <w:t xml:space="preserve"> or specialists</w:t>
            </w:r>
            <w:r w:rsidRPr="006D0E65">
              <w:rPr>
                <w:rFonts w:ascii="Times New Roman" w:hAnsi="Times New Roman" w:cs="Times New Roman"/>
              </w:rPr>
              <w:t>)</w:t>
            </w:r>
          </w:p>
        </w:tc>
      </w:tr>
      <w:tr w:rsidR="00F674DB" w:rsidRPr="006D0E65" w14:paraId="03F190B4" w14:textId="77777777" w:rsidTr="00CC507D">
        <w:tc>
          <w:tcPr>
            <w:tcW w:w="2122" w:type="dxa"/>
          </w:tcPr>
          <w:p w14:paraId="28A48205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3543" w:type="dxa"/>
          </w:tcPr>
          <w:p w14:paraId="4A1CAF64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Studies focused on a comparison of Telehealth consultations to face-to-face consultations within primary care settings</w:t>
            </w:r>
          </w:p>
        </w:tc>
        <w:tc>
          <w:tcPr>
            <w:tcW w:w="3969" w:type="dxa"/>
          </w:tcPr>
          <w:p w14:paraId="4981644C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Studies not focused on a comparison of Telehealth consultations to face-to-face consultations within primary care settings (inclusive of triage calls/settings)</w:t>
            </w:r>
          </w:p>
        </w:tc>
      </w:tr>
      <w:tr w:rsidR="00F674DB" w:rsidRPr="006D0E65" w14:paraId="77A8E8E4" w14:textId="77777777" w:rsidTr="00CC507D">
        <w:tc>
          <w:tcPr>
            <w:tcW w:w="2122" w:type="dxa"/>
          </w:tcPr>
          <w:p w14:paraId="6548FBBE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Concept/Objective</w:t>
            </w:r>
          </w:p>
        </w:tc>
        <w:tc>
          <w:tcPr>
            <w:tcW w:w="3543" w:type="dxa"/>
          </w:tcPr>
          <w:p w14:paraId="3BEE8443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Studies focused on virtual care consultations and a review on health care-focused technological consultations.</w:t>
            </w:r>
          </w:p>
        </w:tc>
        <w:tc>
          <w:tcPr>
            <w:tcW w:w="3969" w:type="dxa"/>
          </w:tcPr>
          <w:p w14:paraId="4854C8D2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Studies of technological interventions that do not explicitly focus on bi-directional provider-patient communication/consultation formats (e.g., patient portals that only focus on providing patients access to their health information, remote monitoring tools or programs without patient-provider communication functionality).</w:t>
            </w:r>
          </w:p>
        </w:tc>
      </w:tr>
      <w:tr w:rsidR="00F674DB" w:rsidRPr="006D0E65" w14:paraId="707630D0" w14:textId="77777777" w:rsidTr="00CC507D">
        <w:tc>
          <w:tcPr>
            <w:tcW w:w="2122" w:type="dxa"/>
          </w:tcPr>
          <w:p w14:paraId="25FB7368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Outcomes (must include primary outcome)</w:t>
            </w:r>
          </w:p>
        </w:tc>
        <w:tc>
          <w:tcPr>
            <w:tcW w:w="3543" w:type="dxa"/>
          </w:tcPr>
          <w:p w14:paraId="3A872AEF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Primary Outcome: Patient AND/OR General Practitioner Satisfaction Scale and Success of virtual care</w:t>
            </w:r>
          </w:p>
          <w:p w14:paraId="6E86D79B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</w:p>
          <w:p w14:paraId="460A4BC5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 xml:space="preserve">Secondary Outcomes: </w:t>
            </w:r>
          </w:p>
          <w:p w14:paraId="1409A527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Feasibility, challenges of virtual care, engagement, accessibility, referral to in-person consultation.</w:t>
            </w:r>
          </w:p>
        </w:tc>
        <w:tc>
          <w:tcPr>
            <w:tcW w:w="3969" w:type="dxa"/>
          </w:tcPr>
          <w:p w14:paraId="511181D0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Exclusion of studies that do not provide an assessment of consultation suitability to Telehealth/virtual care</w:t>
            </w:r>
          </w:p>
          <w:p w14:paraId="27ADEEB1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</w:p>
          <w:p w14:paraId="56AAC5E1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Exclude studies focused on ‘macro’ outcomes (e.g., costs to the healthcare system, governments, public health overviews).</w:t>
            </w:r>
          </w:p>
        </w:tc>
      </w:tr>
      <w:tr w:rsidR="00F674DB" w:rsidRPr="006D0E65" w14:paraId="4BD48F51" w14:textId="77777777" w:rsidTr="00CC507D">
        <w:tc>
          <w:tcPr>
            <w:tcW w:w="2122" w:type="dxa"/>
          </w:tcPr>
          <w:p w14:paraId="013B80DF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3543" w:type="dxa"/>
          </w:tcPr>
          <w:p w14:paraId="62CB8E4D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 xml:space="preserve">Telehealth consultations to face-to-face interventions either through discussion or intervention. </w:t>
            </w:r>
          </w:p>
          <w:p w14:paraId="361F0F05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</w:p>
          <w:p w14:paraId="608FF919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 xml:space="preserve">Provides secondary comparison of suitability of Telehealth between </w:t>
            </w:r>
            <w:r w:rsidRPr="006D0E65">
              <w:rPr>
                <w:rFonts w:ascii="Times New Roman" w:hAnsi="Times New Roman" w:cs="Times New Roman"/>
              </w:rPr>
              <w:lastRenderedPageBreak/>
              <w:t>different patient groups/visit types.</w:t>
            </w:r>
          </w:p>
        </w:tc>
        <w:tc>
          <w:tcPr>
            <w:tcW w:w="3969" w:type="dxa"/>
          </w:tcPr>
          <w:p w14:paraId="0E541C76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lastRenderedPageBreak/>
              <w:t>No comparison of telehealth interventions to face-to-face interventions or comparison between visit types/patient groups.</w:t>
            </w:r>
          </w:p>
        </w:tc>
      </w:tr>
      <w:tr w:rsidR="00F674DB" w:rsidRPr="006D0E65" w14:paraId="6EADC241" w14:textId="77777777" w:rsidTr="00CC507D">
        <w:tc>
          <w:tcPr>
            <w:tcW w:w="2122" w:type="dxa"/>
          </w:tcPr>
          <w:p w14:paraId="348AF5F6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Perspective</w:t>
            </w:r>
          </w:p>
        </w:tc>
        <w:tc>
          <w:tcPr>
            <w:tcW w:w="3543" w:type="dxa"/>
          </w:tcPr>
          <w:p w14:paraId="520AA88C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Patients and/or primary healthcare worker’s perspective</w:t>
            </w:r>
          </w:p>
          <w:p w14:paraId="7DF0D5F4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Inclusive of expert opinion.</w:t>
            </w:r>
          </w:p>
        </w:tc>
        <w:tc>
          <w:tcPr>
            <w:tcW w:w="3969" w:type="dxa"/>
          </w:tcPr>
          <w:p w14:paraId="1B4CDC57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No presentation of patients and/or primary healthcare worker’s perspective or expert opinion.</w:t>
            </w:r>
          </w:p>
        </w:tc>
      </w:tr>
      <w:tr w:rsidR="00F674DB" w:rsidRPr="006D0E65" w14:paraId="40907DEF" w14:textId="77777777" w:rsidTr="00CC507D">
        <w:tc>
          <w:tcPr>
            <w:tcW w:w="2122" w:type="dxa"/>
          </w:tcPr>
          <w:p w14:paraId="1B0230DA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Study design/format</w:t>
            </w:r>
          </w:p>
        </w:tc>
        <w:tc>
          <w:tcPr>
            <w:tcW w:w="3543" w:type="dxa"/>
          </w:tcPr>
          <w:p w14:paraId="3E18CAC6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Studies that used qualitative, quantitative or both approaches will be included</w:t>
            </w:r>
          </w:p>
          <w:p w14:paraId="5827F4E1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</w:p>
          <w:p w14:paraId="0FEA4B9C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 w:rsidRPr="006D0E65">
              <w:rPr>
                <w:rFonts w:ascii="Times New Roman" w:hAnsi="Times New Roman" w:cs="Times New Roman"/>
              </w:rPr>
              <w:t>Literature reviews, systematic reviews, meta-analyses, scoping reviews, realist reviews, critical interpretive syntheses, opinion papers, commentaries, editorial reviews, primary research studies.</w:t>
            </w:r>
          </w:p>
        </w:tc>
        <w:tc>
          <w:tcPr>
            <w:tcW w:w="3969" w:type="dxa"/>
          </w:tcPr>
          <w:p w14:paraId="2A635A6B" w14:textId="77777777" w:rsidR="00F674DB" w:rsidRPr="006D0E65" w:rsidRDefault="00F674DB" w:rsidP="00CC50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protocols</w:t>
            </w:r>
          </w:p>
        </w:tc>
      </w:tr>
    </w:tbl>
    <w:p w14:paraId="023C031C" w14:textId="77777777" w:rsidR="00F674DB" w:rsidRPr="006D0E65" w:rsidRDefault="00F674DB" w:rsidP="00F674DB">
      <w:pPr>
        <w:rPr>
          <w:rFonts w:ascii="Times New Roman" w:hAnsi="Times New Roman" w:cs="Times New Roman"/>
          <w:color w:val="181817"/>
          <w:lang w:val="en-GB"/>
        </w:rPr>
      </w:pPr>
    </w:p>
    <w:p w14:paraId="534FEF03" w14:textId="77777777" w:rsidR="00F674DB" w:rsidRPr="006D0E65" w:rsidRDefault="00F674DB" w:rsidP="00F674DB">
      <w:pPr>
        <w:rPr>
          <w:rFonts w:ascii="Times New Roman" w:hAnsi="Times New Roman" w:cs="Times New Roman"/>
        </w:rPr>
      </w:pPr>
    </w:p>
    <w:p w14:paraId="3C911584" w14:textId="77777777" w:rsidR="003516BE" w:rsidRDefault="00000000"/>
    <w:sectPr w:rsidR="00351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4DB"/>
    <w:rsid w:val="00000288"/>
    <w:rsid w:val="00026DB0"/>
    <w:rsid w:val="00030474"/>
    <w:rsid w:val="00063B26"/>
    <w:rsid w:val="00065D0B"/>
    <w:rsid w:val="000F5CFE"/>
    <w:rsid w:val="00121818"/>
    <w:rsid w:val="001865DA"/>
    <w:rsid w:val="001916AD"/>
    <w:rsid w:val="00281686"/>
    <w:rsid w:val="00377A9B"/>
    <w:rsid w:val="003830D6"/>
    <w:rsid w:val="00391432"/>
    <w:rsid w:val="003C33E2"/>
    <w:rsid w:val="0040175A"/>
    <w:rsid w:val="004165BA"/>
    <w:rsid w:val="00442978"/>
    <w:rsid w:val="004B6CCC"/>
    <w:rsid w:val="004E2A09"/>
    <w:rsid w:val="005139E8"/>
    <w:rsid w:val="005C3C2A"/>
    <w:rsid w:val="0069346D"/>
    <w:rsid w:val="006C4F77"/>
    <w:rsid w:val="00726495"/>
    <w:rsid w:val="00786A89"/>
    <w:rsid w:val="007E5B2E"/>
    <w:rsid w:val="00824C55"/>
    <w:rsid w:val="00877CD5"/>
    <w:rsid w:val="008C5077"/>
    <w:rsid w:val="00927567"/>
    <w:rsid w:val="00AE560A"/>
    <w:rsid w:val="00AE5AD4"/>
    <w:rsid w:val="00B058B0"/>
    <w:rsid w:val="00B05BBD"/>
    <w:rsid w:val="00C77A92"/>
    <w:rsid w:val="00DB57BB"/>
    <w:rsid w:val="00DE2385"/>
    <w:rsid w:val="00F674DB"/>
    <w:rsid w:val="00F73DD0"/>
    <w:rsid w:val="00FE717B"/>
    <w:rsid w:val="00FF0F98"/>
    <w:rsid w:val="00FF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CF9DC"/>
  <w15:chartTrackingRefBased/>
  <w15:docId w15:val="{5631C1A3-53E2-B845-A53F-3433CA85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DB"/>
  </w:style>
  <w:style w:type="paragraph" w:styleId="Heading1">
    <w:name w:val="heading 1"/>
    <w:basedOn w:val="Normal"/>
    <w:next w:val="Normal"/>
    <w:link w:val="Heading1Char"/>
    <w:uiPriority w:val="9"/>
    <w:qFormat/>
    <w:rsid w:val="00F674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4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74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674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sha Ward (HDR)</dc:creator>
  <cp:keywords/>
  <dc:description/>
  <cp:lastModifiedBy>Kanesha Ward (HDR)</cp:lastModifiedBy>
  <cp:revision>5</cp:revision>
  <dcterms:created xsi:type="dcterms:W3CDTF">2022-05-23T04:57:00Z</dcterms:created>
  <dcterms:modified xsi:type="dcterms:W3CDTF">2022-11-10T04:01:00Z</dcterms:modified>
</cp:coreProperties>
</file>